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0BA65" w14:textId="226468BA" w:rsidR="009A4B88" w:rsidRDefault="009A4B88" w:rsidP="009A4B88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able S</w:t>
      </w:r>
      <w:r w:rsidR="002851DD">
        <w:rPr>
          <w:rFonts w:ascii="Times New Roman" w:hAnsi="Times New Roman" w:cs="Times New Roman"/>
          <w:sz w:val="24"/>
          <w:lang w:val="en-GB"/>
        </w:rPr>
        <w:t>5</w:t>
      </w:r>
      <w:r w:rsidRPr="00A8729E">
        <w:rPr>
          <w:rFonts w:ascii="Times New Roman" w:hAnsi="Times New Roman" w:cs="Times New Roman"/>
          <w:sz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lang w:val="en-GB"/>
        </w:rPr>
        <w:t>Correlation of IL7R expression with markers of immune cells in TCGA database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6"/>
        <w:gridCol w:w="3023"/>
        <w:gridCol w:w="3018"/>
      </w:tblGrid>
      <w:tr w:rsidR="009A4B88" w:rsidRPr="0039679C" w14:paraId="0D3ED54E" w14:textId="77777777" w:rsidTr="00772DDA">
        <w:tc>
          <w:tcPr>
            <w:tcW w:w="3070" w:type="dxa"/>
            <w:tcBorders>
              <w:top w:val="nil"/>
              <w:left w:val="nil"/>
              <w:bottom w:val="single" w:sz="4" w:space="0" w:color="auto"/>
            </w:tcBorders>
          </w:tcPr>
          <w:p w14:paraId="2BFBB498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 xml:space="preserve">Correlation </w:t>
            </w:r>
            <w:r w:rsidRPr="0039679C">
              <w:rPr>
                <w:rFonts w:ascii="Times New Roman" w:hAnsi="Times New Roman" w:cs="Times New Roman"/>
                <w:i/>
                <w:sz w:val="24"/>
              </w:rPr>
              <w:t>IL7R</w:t>
            </w: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</w:tcPr>
          <w:p w14:paraId="724C0774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Spearman R</w:t>
            </w: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</w:tcPr>
          <w:p w14:paraId="69C6DDFB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9A4B88" w:rsidRPr="0039679C" w14:paraId="1E006A65" w14:textId="77777777" w:rsidTr="00772DDA"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89D320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CD68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753888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0.303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06A54D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4.271e-3</w:t>
            </w:r>
          </w:p>
        </w:tc>
      </w:tr>
      <w:tr w:rsidR="009A4B88" w:rsidRPr="0039679C" w14:paraId="37AB86C8" w14:textId="77777777" w:rsidTr="00772DDA">
        <w:tc>
          <w:tcPr>
            <w:tcW w:w="3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FE5BFE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CD163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1BD4B3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0.476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BB9E10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3.172e-3</w:t>
            </w:r>
          </w:p>
        </w:tc>
      </w:tr>
      <w:tr w:rsidR="009A4B88" w:rsidRPr="0039679C" w14:paraId="28A22103" w14:textId="77777777" w:rsidTr="00772DDA">
        <w:tc>
          <w:tcPr>
            <w:tcW w:w="3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5E7E9F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CD206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C7D0B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0.453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C5DC53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1.069e-5</w:t>
            </w:r>
          </w:p>
        </w:tc>
      </w:tr>
      <w:tr w:rsidR="009A4B88" w:rsidRPr="0039679C" w14:paraId="5F52E59E" w14:textId="77777777" w:rsidTr="00772DDA">
        <w:tc>
          <w:tcPr>
            <w:tcW w:w="3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D94727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IL10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8BA5EC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0.393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6900DD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1.663e-4</w:t>
            </w:r>
          </w:p>
        </w:tc>
      </w:tr>
      <w:tr w:rsidR="009A4B88" w:rsidRPr="0039679C" w14:paraId="03B5F4AF" w14:textId="77777777" w:rsidTr="00772DDA">
        <w:tc>
          <w:tcPr>
            <w:tcW w:w="3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FB53E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CD4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8D301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0.451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63B224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1.182e-5</w:t>
            </w:r>
          </w:p>
        </w:tc>
      </w:tr>
      <w:tr w:rsidR="009A4B88" w:rsidRPr="0039679C" w14:paraId="0417D83B" w14:textId="77777777" w:rsidTr="00772DDA">
        <w:tc>
          <w:tcPr>
            <w:tcW w:w="3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789CBC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FoxP3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1DD39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0.485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30902E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1.983e-6</w:t>
            </w:r>
          </w:p>
        </w:tc>
      </w:tr>
      <w:tr w:rsidR="009A4B88" w:rsidRPr="0039679C" w14:paraId="3070FC4A" w14:textId="77777777" w:rsidTr="00772DDA">
        <w:tc>
          <w:tcPr>
            <w:tcW w:w="3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CF06A8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CD8a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3F2FDA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0.581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1B8958" w14:textId="77777777" w:rsidR="009A4B88" w:rsidRPr="0039679C" w:rsidRDefault="009A4B88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9679C">
              <w:rPr>
                <w:rFonts w:ascii="Times New Roman" w:hAnsi="Times New Roman" w:cs="Times New Roman"/>
                <w:sz w:val="24"/>
              </w:rPr>
              <w:t>3.69e-9</w:t>
            </w:r>
          </w:p>
        </w:tc>
      </w:tr>
      <w:tr w:rsidR="009A4B88" w:rsidRPr="0039679C" w14:paraId="76FF77E5" w14:textId="77777777" w:rsidTr="00772DDA">
        <w:tc>
          <w:tcPr>
            <w:tcW w:w="3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8B7E84" w14:textId="77777777" w:rsidR="009A4B88" w:rsidRPr="0039679C" w:rsidRDefault="009A4B88" w:rsidP="00772DDA">
            <w:pPr>
              <w:spacing w:befor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74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8193C6" w14:textId="77777777" w:rsidR="009A4B88" w:rsidRPr="0039679C" w:rsidRDefault="009A4B88" w:rsidP="00772DDA">
            <w:pPr>
              <w:spacing w:befor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2</w:t>
            </w:r>
          </w:p>
        </w:tc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EFCA7" w14:textId="77777777" w:rsidR="009A4B88" w:rsidRPr="0039679C" w:rsidRDefault="009A4B88" w:rsidP="00772DDA">
            <w:pPr>
              <w:spacing w:befor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572</w:t>
            </w:r>
            <w:r w:rsidRPr="0039679C"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-6</w:t>
            </w:r>
          </w:p>
        </w:tc>
      </w:tr>
    </w:tbl>
    <w:p w14:paraId="41A7753E" w14:textId="77777777" w:rsidR="009A4B88" w:rsidRDefault="009A4B88" w:rsidP="009A4B88">
      <w:pPr>
        <w:spacing w:before="240" w:line="240" w:lineRule="auto"/>
        <w:jc w:val="center"/>
        <w:rPr>
          <w:rFonts w:ascii="Times New Roman" w:hAnsi="Times New Roman" w:cs="Times New Roman"/>
          <w:sz w:val="24"/>
        </w:rPr>
      </w:pPr>
    </w:p>
    <w:p w14:paraId="50499879" w14:textId="77777777" w:rsidR="002B199C" w:rsidRPr="009A4B88" w:rsidRDefault="002B199C">
      <w:pPr>
        <w:rPr>
          <w:rFonts w:ascii="Times New Roman" w:hAnsi="Times New Roman" w:cs="Times New Roman"/>
          <w:sz w:val="24"/>
          <w:lang w:val="en-GB"/>
        </w:rPr>
      </w:pPr>
    </w:p>
    <w:sectPr w:rsidR="002B199C" w:rsidRPr="009A4B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B88"/>
    <w:rsid w:val="002851DD"/>
    <w:rsid w:val="002B199C"/>
    <w:rsid w:val="002D1A23"/>
    <w:rsid w:val="009A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0E6B3"/>
  <w15:docId w15:val="{AA256C0F-8F67-48F4-ABFC-25529EEAE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B8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A4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Christophe</cp:lastModifiedBy>
  <cp:revision>3</cp:revision>
  <dcterms:created xsi:type="dcterms:W3CDTF">2022-08-17T09:41:00Z</dcterms:created>
  <dcterms:modified xsi:type="dcterms:W3CDTF">2022-08-17T11:39:00Z</dcterms:modified>
</cp:coreProperties>
</file>